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3B2ED1" w14:textId="149DC136" w:rsidR="00365BE8" w:rsidRPr="005A6758" w:rsidRDefault="00365BE8" w:rsidP="005A6758">
      <w:pPr>
        <w:jc w:val="center"/>
        <w:rPr>
          <w:rFonts w:ascii="Times New Roman" w:hAnsi="Times New Roman" w:cs="Times New Roman"/>
          <w:b/>
        </w:rPr>
      </w:pPr>
      <w:bookmarkStart w:id="0" w:name="_GoBack"/>
      <w:bookmarkEnd w:id="0"/>
      <w:r w:rsidRPr="005A6758">
        <w:rPr>
          <w:rFonts w:ascii="Times New Roman" w:hAnsi="Times New Roman" w:cs="Times New Roman"/>
          <w:b/>
        </w:rPr>
        <w:t>Supplemental Material</w:t>
      </w:r>
    </w:p>
    <w:p w14:paraId="4686480E" w14:textId="77777777" w:rsidR="00365BE8" w:rsidRPr="00971365" w:rsidRDefault="00365BE8">
      <w:pPr>
        <w:rPr>
          <w:rFonts w:ascii="Times New Roman" w:hAnsi="Times New Roman" w:cs="Times New Roman"/>
        </w:rPr>
      </w:pPr>
    </w:p>
    <w:p w14:paraId="53C72721" w14:textId="70F24FF5" w:rsidR="00365BE8" w:rsidRPr="00971365" w:rsidRDefault="00365BE8">
      <w:pPr>
        <w:rPr>
          <w:rFonts w:ascii="Times New Roman" w:hAnsi="Times New Roman" w:cs="Times New Roman"/>
          <w:b/>
        </w:rPr>
      </w:pPr>
      <w:r w:rsidRPr="00971365">
        <w:rPr>
          <w:rFonts w:ascii="Times New Roman" w:hAnsi="Times New Roman" w:cs="Times New Roman"/>
          <w:b/>
        </w:rPr>
        <w:t>Two (site; frontal vs. posterior) by Two (accuracy: error vs. correct) ANOVA results for ERN</w:t>
      </w:r>
      <w:r w:rsidR="00971365">
        <w:rPr>
          <w:rFonts w:ascii="Times New Roman" w:hAnsi="Times New Roman" w:cs="Times New Roman"/>
          <w:b/>
        </w:rPr>
        <w:t xml:space="preserve"> and</w:t>
      </w:r>
      <w:r w:rsidRPr="00971365">
        <w:rPr>
          <w:rFonts w:ascii="Times New Roman" w:hAnsi="Times New Roman" w:cs="Times New Roman"/>
          <w:b/>
        </w:rPr>
        <w:t xml:space="preserve"> </w:t>
      </w:r>
      <w:r w:rsidR="00971365">
        <w:rPr>
          <w:rFonts w:ascii="Times New Roman" w:hAnsi="Times New Roman" w:cs="Times New Roman"/>
          <w:b/>
        </w:rPr>
        <w:t>Pe</w:t>
      </w:r>
      <w:r w:rsidRPr="00971365">
        <w:rPr>
          <w:rFonts w:ascii="Times New Roman" w:hAnsi="Times New Roman" w:cs="Times New Roman"/>
          <w:b/>
        </w:rPr>
        <w:t xml:space="preserve"> </w:t>
      </w:r>
    </w:p>
    <w:p w14:paraId="0E6EA46B" w14:textId="043F2AAC" w:rsidR="00365BE8" w:rsidRDefault="00365BE8">
      <w:pPr>
        <w:rPr>
          <w:rFonts w:ascii="Times New Roman" w:hAnsi="Times New Roman" w:cs="Times New Roman"/>
          <w:b/>
        </w:rPr>
      </w:pPr>
    </w:p>
    <w:p w14:paraId="0654CC86" w14:textId="50A63CD6" w:rsidR="004A13C8" w:rsidRPr="005A6758" w:rsidRDefault="004A13C8" w:rsidP="005A6758">
      <w:pPr>
        <w:ind w:firstLine="720"/>
        <w:rPr>
          <w:rFonts w:ascii="Times New Roman" w:hAnsi="Times New Roman" w:cs="Times New Roman"/>
        </w:rPr>
      </w:pPr>
      <w:r>
        <w:rPr>
          <w:rFonts w:ascii="Times New Roman" w:hAnsi="Times New Roman" w:cs="Times New Roman"/>
        </w:rPr>
        <w:t xml:space="preserve">In the main text, we specifically analyze the ERN at a frontal scalp location, and the Pe at a posterior scalp location, </w:t>
      </w:r>
      <w:r w:rsidRPr="00A23A4E">
        <w:rPr>
          <w:rFonts w:ascii="Times New Roman" w:hAnsi="Times New Roman" w:cs="Times New Roman"/>
        </w:rPr>
        <w:t xml:space="preserve">consistent with </w:t>
      </w:r>
      <w:r>
        <w:rPr>
          <w:rFonts w:ascii="Times New Roman" w:hAnsi="Times New Roman" w:cs="Times New Roman"/>
        </w:rPr>
        <w:t>prior literature that has established the scalp locations where these ERPs are maximal</w:t>
      </w:r>
      <w:r w:rsidR="005A6758">
        <w:rPr>
          <w:rFonts w:ascii="Times New Roman" w:hAnsi="Times New Roman" w:cs="Times New Roman"/>
        </w:rPr>
        <w:t xml:space="preserve"> </w:t>
      </w:r>
      <w:r w:rsidR="005A6758" w:rsidRPr="005A6758">
        <w:rPr>
          <w:color w:val="000000" w:themeColor="text1"/>
        </w:rPr>
        <w:fldChar w:fldCharType="begin"/>
      </w:r>
      <w:r w:rsidR="005A6758" w:rsidRPr="005A6758">
        <w:rPr>
          <w:color w:val="000000" w:themeColor="text1"/>
        </w:rPr>
        <w:instrText xml:space="preserve"> ADDIN ZOTERO_ITEM CSL_CITATION {"citationID":"ll4Z9yJG","properties":{"formattedCitation":"(Grammer et al., 2014; E. Y. Kim, Iwaki, Imashioya, Uno, &amp; Fujita, 2007; M. Kim et al., 2016; M. H. Kim, Marulis, Grammer, Morrison, &amp; Gehring, 2017; S. H. Kim et al., 2017)","plainCitation":"(Grammer et al., 2014; E. Y. Kim, Iwaki, Imashioya, Uno, &amp; Fujita, 2007; M. Kim et al., 2016; M. H. Kim, Marulis, Grammer, Morrison, &amp; Gehring, 2017; S. H. Kim et al., 2017)","noteIndex":0},"citationItems":[{"id":68,"uris":["http://zotero.org/users/1245005/items/6KAX6MPG"],"uri":["http://zotero.org/users/1245005/items/6KAX6MPG"],"itemData":{"id":68,"type":"article-journal","title":"Age-related changes in error processing in young children: A school-based investigation","container-title":"Developmental cognitive neuroscience","page":"93–105","volume":"9","source":"Google Scholar","shortTitle":"Age-related changes in error processing in young children","author":[{"family":"Grammer","given":"Jennie K."},{"family":"Carrasco","given":"Melisa"},{"family":"Gehring","given":"William J."},{"family":"Morrison","given":"Frederick J."}],"issued":{"date-parts":[["2014"]]}}},{"id":2486,"uris":["http://zotero.org/users/1245005/items/BDFQPZP3"],"uri":["http://zotero.org/users/1245005/items/BDFQPZP3"],"itemData":{"id":2486,"type":"article-journal","title":"Error-related negativity in a visual go/no-go task: children vs. adults","container-title":"Developmental Neuropsychology","page":"181–191","volume":"31","issue":"2","source":"Google Scholar","shortTitle":"Error-related negativity in a visual go/no-go task","author":[{"family":"Kim","given":"Eun Young"},{"family":"Iwaki","given":"Nobuyoshi"},{"family":"Imashioya","given":"Hayao"},{"family":"Uno","given":"Hiroyuki"},{"family":"Fujita","given":"Tsugumichi"}],"issued":{"date-parts":[["2007"]]}}},{"id":427,"uris":["http://zotero.org/users/1245005/items/V4QHDKVF"],"uri":["http://zotero.org/users/1245005/items/V4QHDKVF"],"itemData":{"id":427,"type":"article-journal","title":"Early math and reading achievement are associated with the error positivity","container-title":"Developmental Cognitive Neuroscience","page":"18-26","volume":"22","source":"ScienceDirect","abstract":"Executive functioning (EF) and motivation are associated with academic achievement and error-related ERPs. The present study explores whether early academic skills predict variability in the error-related negativity (ERN) and error positivity (Pe). Data from 113 three- to seven-year-old children in a Go/No-Go task revealed that stronger early reading and math skills predicted a larger Pe. Closer examination revealed that this relation was quadratic and significant for children performing at or near grade level, but not significant for above-average achievers. Early academics did not predict the ERN. These findings suggest that the Pe – which reflects individual differences in motivational processes as well as attention – may be associated with early academic achievement.","ISSN":"1878-9293","journalAbbreviation":"Developmental Cognitive Neuroscience","author":[{"family":"Kim","given":"Matthew"},{"family":"Grammer","given":"Jennie"},{"family":"Marulis","given":"Loren"},{"family":"Carrasco","given":"Melisa"},{"family":"Morrison","given":"Frederick"},{"family":"Gehring","given":"William"}],"issued":{"date-parts":[["2016",12]]}}},{"id":433,"uris":["http://zotero.org/users/1245005/items/VADBMXDE"],"uri":["http://zotero.org/users/1245005/items/VADBMXDE"],"itemData":{"id":433,"type":"article-journal","title":"Motivational processes from expectancy–value theory are associated with variability in the error positivity in young children","container-title":"Journal of Experimental Child Psychology","page":"32-47","volume":"155","source":"ScienceDirect","abstract":"Motivational beliefs and values influence how children approach challenging activities. The current study explored motivational processes from an expectancy–value theory framework by studying children’s mistakes and their responses to them by focusing on two event-related potential (ERP) components: the error-related negativity (ERN) and the error positivity (Pe). Motivation was assessed using a child-friendly challenge puzzle task and a brief interview measure prior to ERP testing. Data from 50 4- to 6-year-old children revealed that greater perceived competence beliefs were related to a larger Pe, whereas stronger intrinsic task value beliefs were associated with a smaller Pe. Motivation was unrelated to the ERN. Individual differences in early motivational processes may reflect electrophysiological activity related to conscious error awareness.","DOI":"10.1016/j.jecp.2016.10.010","ISSN":"0022-0965","journalAbbreviation":"Journal of Experimental Child Psychology","author":[{"family":"Kim","given":"Matthew H."},{"family":"Marulis","given":"Loren M."},{"family":"Grammer","given":"Jennie K."},{"family":"Morrison","given":"Frederick J."},{"family":"Gehring","given":"William J."}],"issued":{"date-parts":[["2017",3]]}}},{"id":"5a6N0ASs/bdMp4akQ","uris":["http://zotero.org/users/1245005/items/4N3PVN7C"],"uri":["http://zotero.org/users/1245005/items/4N3PVN7C"],"itemData":{"id":"5a6N0ASs/bdMp4akQ","type":"article-journal","title":"Stimulus processing and error monitoring in more-able kindergarteners with autism spectrum disorder: a short review and a preliminary Event-Related Potentials study","container-title":"The European Journal of Neuroscience","source":"PubMed","abstract":"Deficits in executive functions (EF) in individuals with autism spectrum disorder (ASD) have been identified. However, there is limited evidence about patterns of deficits in EF-related skills, especially at the neurobiological level, in young children with ASD and little is known about how these skills are related to other domains of functioning and symptom severity. In this study, we provide a focused review of EF-related Event-Related Potentials (ERP) studies in children with ASD, accompanied by preliminary data for neurophysiological correlates of EF on a child-friendly Go/No-go task. We focus our preliminary investigation on ERPs associated with stimulus processing (N2, P3) and error monitoring [error/correct-related negativity (ERN, CRN), error positivity (Pe)] in 5-year-old kindergarteners with ASD and typical controls matched on age, gender and task accuracy. Children with ASD showed significantly greater amplitudes of ERN/CRN compared to matched controls, suggesting heightened response monitoring. The ASD group also showed less distinct inhibitory P3 compared to the TD group, potentially suggesting atypical stimulus processing. In children with ASD, higher autism symptom severity was correlated with larger P3. Better behavioral performance on an EF-related task was correlated with smaller CRN. Our study is the first investigation to demonstrate the presence of N2, P3, ERN/CRN and Pe in kindergartners with ASD. The potential links between ERP patterns and behavioral and clinical features in more-able children with ASD highlight the need for further exploration into the functional mechanisms of these atypical neural activities and for more focused behavioral interventions targeting cognitive control and response monitoring.","DOI":"10.1111/ejn.13580","ISSN":"1460-9568","note":"PMID: 28394438","shortTitle":"Stimulus processing and error monitoring in more-able kindergarteners with autism spectrum disorder","journalAbbreviation":"Eur. J. Neurosci.","language":"eng","author":[{"family":"Kim","given":"So Hyun"},{"family":"Grammer","given":"Jennie"},{"family":"Benrey","given":"Nurit"},{"family":"Morrison","given":"Frederick"},{"family":"Lord","given":"Catherine"}],"issued":{"date-parts":[["2017",4,10]]}}}],"schema":"https://github.com/citation-style-language/schema/raw/master/csl-citation.json"} </w:instrText>
      </w:r>
      <w:r w:rsidR="005A6758" w:rsidRPr="005A6758">
        <w:rPr>
          <w:color w:val="000000" w:themeColor="text1"/>
        </w:rPr>
        <w:fldChar w:fldCharType="separate"/>
      </w:r>
      <w:r w:rsidR="005A6758" w:rsidRPr="005A6758">
        <w:rPr>
          <w:rFonts w:ascii="Times New Roman" w:hAnsi="Times New Roman" w:cs="Times New Roman"/>
          <w:color w:val="000000" w:themeColor="text1"/>
        </w:rPr>
        <w:t>(Grammer et al., 2014; E. Y. Kim, Iwaki, Imashioya, Uno, &amp; Fujita, 2007; M. Kim et al., 2016; M. H. Kim, Marulis, Grammer, Morrison, &amp; Gehring, 2017; S. H. Kim et al., 2017)</w:t>
      </w:r>
      <w:r w:rsidR="005A6758" w:rsidRPr="005A6758">
        <w:rPr>
          <w:color w:val="000000" w:themeColor="text1"/>
        </w:rPr>
        <w:fldChar w:fldCharType="end"/>
      </w:r>
      <w:r>
        <w:rPr>
          <w:rFonts w:ascii="Times New Roman" w:hAnsi="Times New Roman" w:cs="Times New Roman"/>
        </w:rPr>
        <w:t>.</w:t>
      </w:r>
      <w:r w:rsidRPr="00A23A4E">
        <w:rPr>
          <w:rFonts w:ascii="Times New Roman" w:hAnsi="Times New Roman" w:cs="Times New Roman"/>
        </w:rPr>
        <w:t xml:space="preserve"> </w:t>
      </w:r>
      <w:r>
        <w:rPr>
          <w:rFonts w:ascii="Times New Roman" w:hAnsi="Times New Roman" w:cs="Times New Roman"/>
        </w:rPr>
        <w:t xml:space="preserve">However, </w:t>
      </w:r>
      <w:r w:rsidRPr="005A6758">
        <w:rPr>
          <w:rFonts w:ascii="Times New Roman" w:hAnsi="Times New Roman" w:cs="Times New Roman"/>
        </w:rPr>
        <w:t>we also present the results from more complete 2 (site: frontal vs. posterior) X 2 (accuracy: error vs. correct) ANOVAs for both the ERN and Pe here.</w:t>
      </w:r>
    </w:p>
    <w:p w14:paraId="1A7428DD" w14:textId="77777777" w:rsidR="004A13C8" w:rsidRPr="00971365" w:rsidRDefault="004A13C8">
      <w:pPr>
        <w:rPr>
          <w:rFonts w:ascii="Times New Roman" w:hAnsi="Times New Roman" w:cs="Times New Roman"/>
          <w:b/>
        </w:rPr>
      </w:pPr>
    </w:p>
    <w:p w14:paraId="21AE8D6F" w14:textId="552C4ABC" w:rsidR="00971365" w:rsidRDefault="0023103F" w:rsidP="005A6758">
      <w:pPr>
        <w:ind w:firstLine="720"/>
        <w:rPr>
          <w:rFonts w:ascii="Times New Roman" w:hAnsi="Times New Roman" w:cs="Times New Roman"/>
        </w:rPr>
      </w:pPr>
      <w:r w:rsidRPr="005A6758">
        <w:rPr>
          <w:rFonts w:ascii="Times New Roman" w:hAnsi="Times New Roman" w:cs="Times New Roman"/>
          <w:b/>
        </w:rPr>
        <w:t>ERN</w:t>
      </w:r>
      <w:r w:rsidR="006143DD" w:rsidRPr="005A6758">
        <w:rPr>
          <w:rFonts w:ascii="Times New Roman" w:hAnsi="Times New Roman" w:cs="Times New Roman"/>
          <w:b/>
        </w:rPr>
        <w:t xml:space="preserve"> (0-100 ms</w:t>
      </w:r>
      <w:r w:rsidR="00D34301" w:rsidRPr="005A6758">
        <w:rPr>
          <w:rFonts w:ascii="Times New Roman" w:hAnsi="Times New Roman" w:cs="Times New Roman"/>
          <w:b/>
        </w:rPr>
        <w:t xml:space="preserve"> mean amplitude</w:t>
      </w:r>
      <w:r w:rsidR="006143DD" w:rsidRPr="005A6758">
        <w:rPr>
          <w:rFonts w:ascii="Times New Roman" w:hAnsi="Times New Roman" w:cs="Times New Roman"/>
          <w:b/>
        </w:rPr>
        <w:t>)</w:t>
      </w:r>
      <w:r w:rsidR="004A13C8" w:rsidRPr="005A6758">
        <w:rPr>
          <w:rFonts w:ascii="Times New Roman" w:hAnsi="Times New Roman" w:cs="Times New Roman"/>
          <w:b/>
        </w:rPr>
        <w:t xml:space="preserve">. </w:t>
      </w:r>
      <w:r w:rsidRPr="00971365">
        <w:rPr>
          <w:rFonts w:ascii="Times New Roman" w:hAnsi="Times New Roman" w:cs="Times New Roman"/>
        </w:rPr>
        <w:t>The significant main effect of accuracy (F=13.888, p=0.001) and a significant site and accuracy interaction effect (F=27.394, p</w:t>
      </w:r>
      <w:r w:rsidR="00FA150C">
        <w:rPr>
          <w:rFonts w:ascii="Times New Roman" w:hAnsi="Times New Roman" w:cs="Times New Roman"/>
        </w:rPr>
        <w:t>&lt;</w:t>
      </w:r>
      <w:r w:rsidRPr="00971365">
        <w:rPr>
          <w:rFonts w:ascii="Times New Roman" w:hAnsi="Times New Roman" w:cs="Times New Roman"/>
        </w:rPr>
        <w:t>0.00</w:t>
      </w:r>
      <w:r w:rsidR="00FA150C">
        <w:rPr>
          <w:rFonts w:ascii="Times New Roman" w:hAnsi="Times New Roman" w:cs="Times New Roman"/>
        </w:rPr>
        <w:t>1</w:t>
      </w:r>
      <w:r w:rsidRPr="00971365">
        <w:rPr>
          <w:rFonts w:ascii="Times New Roman" w:hAnsi="Times New Roman" w:cs="Times New Roman"/>
        </w:rPr>
        <w:t xml:space="preserve">) emerged. </w:t>
      </w:r>
      <w:r w:rsidR="00971365" w:rsidRPr="00971365">
        <w:rPr>
          <w:rFonts w:ascii="Times New Roman" w:hAnsi="Times New Roman" w:cs="Times New Roman"/>
        </w:rPr>
        <w:t>For the frontal sites, as expected, the amplitude for the error trials was more negative than the amplitude for the correct trials</w:t>
      </w:r>
      <w:r w:rsidR="002B0AED">
        <w:rPr>
          <w:rFonts w:ascii="Times New Roman" w:hAnsi="Times New Roman" w:cs="Times New Roman"/>
        </w:rPr>
        <w:t xml:space="preserve"> </w:t>
      </w:r>
      <w:r w:rsidR="002B0AED" w:rsidRPr="00971365">
        <w:rPr>
          <w:rFonts w:ascii="Times New Roman" w:hAnsi="Times New Roman" w:cs="Times New Roman"/>
        </w:rPr>
        <w:t>(p&lt;0.001)</w:t>
      </w:r>
      <w:r w:rsidR="00971365" w:rsidRPr="00971365">
        <w:rPr>
          <w:rFonts w:ascii="Times New Roman" w:hAnsi="Times New Roman" w:cs="Times New Roman"/>
        </w:rPr>
        <w:t>, whereas the reverse was found for the posterior sites</w:t>
      </w:r>
      <w:r w:rsidR="00CE5BC8">
        <w:rPr>
          <w:rFonts w:ascii="Times New Roman" w:hAnsi="Times New Roman" w:cs="Times New Roman"/>
        </w:rPr>
        <w:t xml:space="preserve"> </w:t>
      </w:r>
      <w:r w:rsidR="00CE5BC8" w:rsidRPr="00971365">
        <w:rPr>
          <w:rFonts w:ascii="Times New Roman" w:hAnsi="Times New Roman" w:cs="Times New Roman"/>
        </w:rPr>
        <w:t>(p&lt;0.001)</w:t>
      </w:r>
      <w:r w:rsidR="00971365" w:rsidRPr="00971365">
        <w:rPr>
          <w:rFonts w:ascii="Times New Roman" w:hAnsi="Times New Roman" w:cs="Times New Roman"/>
        </w:rPr>
        <w:t>.</w:t>
      </w:r>
    </w:p>
    <w:p w14:paraId="34D0CEE1" w14:textId="34DD9057" w:rsidR="0023103F" w:rsidRPr="00971365" w:rsidRDefault="0023103F" w:rsidP="0023103F">
      <w:pPr>
        <w:rPr>
          <w:rFonts w:ascii="Times New Roman" w:hAnsi="Times New Roman" w:cs="Times New Roman"/>
        </w:rPr>
      </w:pPr>
    </w:p>
    <w:p w14:paraId="4445DDC1" w14:textId="77EAD6D1" w:rsidR="00365BE8" w:rsidRDefault="00365BE8" w:rsidP="005A6758">
      <w:pPr>
        <w:ind w:firstLine="720"/>
        <w:rPr>
          <w:rFonts w:ascii="Times New Roman" w:hAnsi="Times New Roman" w:cs="Times New Roman"/>
        </w:rPr>
      </w:pPr>
      <w:r w:rsidRPr="005A6758">
        <w:rPr>
          <w:rFonts w:ascii="Times New Roman" w:hAnsi="Times New Roman" w:cs="Times New Roman"/>
          <w:b/>
        </w:rPr>
        <w:t>Pe</w:t>
      </w:r>
      <w:r w:rsidR="00D34301" w:rsidRPr="005A6758">
        <w:rPr>
          <w:rFonts w:ascii="Times New Roman" w:hAnsi="Times New Roman" w:cs="Times New Roman"/>
          <w:b/>
        </w:rPr>
        <w:t xml:space="preserve"> (</w:t>
      </w:r>
      <w:r w:rsidR="005A6758">
        <w:rPr>
          <w:rFonts w:ascii="Times New Roman" w:hAnsi="Times New Roman" w:cs="Times New Roman"/>
          <w:b/>
        </w:rPr>
        <w:t>200</w:t>
      </w:r>
      <w:r w:rsidR="00D34301" w:rsidRPr="005A6758">
        <w:rPr>
          <w:rFonts w:ascii="Times New Roman" w:hAnsi="Times New Roman" w:cs="Times New Roman"/>
          <w:b/>
        </w:rPr>
        <w:t>-</w:t>
      </w:r>
      <w:r w:rsidR="005A6758">
        <w:rPr>
          <w:rFonts w:ascii="Times New Roman" w:hAnsi="Times New Roman" w:cs="Times New Roman"/>
          <w:b/>
        </w:rPr>
        <w:t>5</w:t>
      </w:r>
      <w:r w:rsidR="00D34301" w:rsidRPr="005A6758">
        <w:rPr>
          <w:rFonts w:ascii="Times New Roman" w:hAnsi="Times New Roman" w:cs="Times New Roman"/>
          <w:b/>
        </w:rPr>
        <w:t>00 ms mean amplitude)</w:t>
      </w:r>
      <w:r w:rsidR="004A13C8" w:rsidRPr="005A6758">
        <w:rPr>
          <w:rFonts w:ascii="Times New Roman" w:hAnsi="Times New Roman" w:cs="Times New Roman"/>
          <w:b/>
        </w:rPr>
        <w:t xml:space="preserve">. </w:t>
      </w:r>
      <w:r w:rsidRPr="00971365">
        <w:rPr>
          <w:rFonts w:ascii="Times New Roman" w:hAnsi="Times New Roman" w:cs="Times New Roman"/>
        </w:rPr>
        <w:t>The significant main effect of site (F=35.358, p</w:t>
      </w:r>
      <w:r w:rsidR="00FA150C">
        <w:rPr>
          <w:rFonts w:ascii="Times New Roman" w:hAnsi="Times New Roman" w:cs="Times New Roman"/>
        </w:rPr>
        <w:t>&lt;</w:t>
      </w:r>
      <w:r w:rsidRPr="00971365">
        <w:rPr>
          <w:rFonts w:ascii="Times New Roman" w:hAnsi="Times New Roman" w:cs="Times New Roman"/>
        </w:rPr>
        <w:t>0.00</w:t>
      </w:r>
      <w:r w:rsidR="00FA150C">
        <w:rPr>
          <w:rFonts w:ascii="Times New Roman" w:hAnsi="Times New Roman" w:cs="Times New Roman"/>
        </w:rPr>
        <w:t>1</w:t>
      </w:r>
      <w:r w:rsidRPr="00971365">
        <w:rPr>
          <w:rFonts w:ascii="Times New Roman" w:hAnsi="Times New Roman" w:cs="Times New Roman"/>
        </w:rPr>
        <w:t>)</w:t>
      </w:r>
      <w:r w:rsidR="00AA0304" w:rsidRPr="00971365">
        <w:rPr>
          <w:rFonts w:ascii="Times New Roman" w:hAnsi="Times New Roman" w:cs="Times New Roman"/>
        </w:rPr>
        <w:t xml:space="preserve"> and </w:t>
      </w:r>
      <w:r w:rsidRPr="00971365">
        <w:rPr>
          <w:rFonts w:ascii="Times New Roman" w:hAnsi="Times New Roman" w:cs="Times New Roman"/>
        </w:rPr>
        <w:t>accuracy (F=31.510, p</w:t>
      </w:r>
      <w:r w:rsidR="00FA150C">
        <w:rPr>
          <w:rFonts w:ascii="Times New Roman" w:hAnsi="Times New Roman" w:cs="Times New Roman"/>
        </w:rPr>
        <w:t>&lt;</w:t>
      </w:r>
      <w:r w:rsidRPr="00971365">
        <w:rPr>
          <w:rFonts w:ascii="Times New Roman" w:hAnsi="Times New Roman" w:cs="Times New Roman"/>
        </w:rPr>
        <w:t>0.00</w:t>
      </w:r>
      <w:r w:rsidR="00FA150C">
        <w:rPr>
          <w:rFonts w:ascii="Times New Roman" w:hAnsi="Times New Roman" w:cs="Times New Roman"/>
        </w:rPr>
        <w:t>1</w:t>
      </w:r>
      <w:r w:rsidRPr="00971365">
        <w:rPr>
          <w:rFonts w:ascii="Times New Roman" w:hAnsi="Times New Roman" w:cs="Times New Roman"/>
        </w:rPr>
        <w:t xml:space="preserve">), and </w:t>
      </w:r>
      <w:r w:rsidR="00AA0304" w:rsidRPr="00971365">
        <w:rPr>
          <w:rFonts w:ascii="Times New Roman" w:hAnsi="Times New Roman" w:cs="Times New Roman"/>
        </w:rPr>
        <w:t xml:space="preserve">a significant </w:t>
      </w:r>
      <w:r w:rsidRPr="00971365">
        <w:rPr>
          <w:rFonts w:ascii="Times New Roman" w:hAnsi="Times New Roman" w:cs="Times New Roman"/>
        </w:rPr>
        <w:t xml:space="preserve">site </w:t>
      </w:r>
      <w:r w:rsidR="00AA0304" w:rsidRPr="00971365">
        <w:rPr>
          <w:rFonts w:ascii="Times New Roman" w:hAnsi="Times New Roman" w:cs="Times New Roman"/>
        </w:rPr>
        <w:t>and accuracy interaction effect (F=26.875, p</w:t>
      </w:r>
      <w:r w:rsidR="005A6758">
        <w:rPr>
          <w:rFonts w:ascii="Times New Roman" w:hAnsi="Times New Roman" w:cs="Times New Roman"/>
        </w:rPr>
        <w:t>&lt;</w:t>
      </w:r>
      <w:r w:rsidR="00AA0304" w:rsidRPr="00971365">
        <w:rPr>
          <w:rFonts w:ascii="Times New Roman" w:hAnsi="Times New Roman" w:cs="Times New Roman"/>
        </w:rPr>
        <w:t>0.00</w:t>
      </w:r>
      <w:r w:rsidR="005A6758">
        <w:rPr>
          <w:rFonts w:ascii="Times New Roman" w:hAnsi="Times New Roman" w:cs="Times New Roman"/>
        </w:rPr>
        <w:t>1</w:t>
      </w:r>
      <w:r w:rsidR="00AA0304" w:rsidRPr="00971365">
        <w:rPr>
          <w:rFonts w:ascii="Times New Roman" w:hAnsi="Times New Roman" w:cs="Times New Roman"/>
        </w:rPr>
        <w:t>)</w:t>
      </w:r>
      <w:r w:rsidR="0023103F" w:rsidRPr="00971365">
        <w:rPr>
          <w:rFonts w:ascii="Times New Roman" w:hAnsi="Times New Roman" w:cs="Times New Roman"/>
        </w:rPr>
        <w:t xml:space="preserve"> emerged. The difference in the amplitudes between correct and error trials in the posterior sites was significantly larger </w:t>
      </w:r>
      <w:r w:rsidR="00971365" w:rsidRPr="00971365">
        <w:rPr>
          <w:rFonts w:ascii="Times New Roman" w:hAnsi="Times New Roman" w:cs="Times New Roman"/>
        </w:rPr>
        <w:t xml:space="preserve">(and </w:t>
      </w:r>
      <w:r w:rsidR="00971365">
        <w:rPr>
          <w:rFonts w:ascii="Times New Roman" w:hAnsi="Times New Roman" w:cs="Times New Roman"/>
        </w:rPr>
        <w:t xml:space="preserve">more </w:t>
      </w:r>
      <w:r w:rsidR="00971365" w:rsidRPr="00971365">
        <w:rPr>
          <w:rFonts w:ascii="Times New Roman" w:hAnsi="Times New Roman" w:cs="Times New Roman"/>
        </w:rPr>
        <w:t xml:space="preserve">positive) </w:t>
      </w:r>
      <w:r w:rsidR="0023103F" w:rsidRPr="00971365">
        <w:rPr>
          <w:rFonts w:ascii="Times New Roman" w:hAnsi="Times New Roman" w:cs="Times New Roman"/>
        </w:rPr>
        <w:t xml:space="preserve">than the difference in the frontal sites (p&lt;0.001). </w:t>
      </w:r>
    </w:p>
    <w:p w14:paraId="3F13FF32" w14:textId="4492DD96" w:rsidR="00971365" w:rsidRDefault="00971365">
      <w:pPr>
        <w:rPr>
          <w:rFonts w:ascii="Times New Roman" w:hAnsi="Times New Roman" w:cs="Times New Roman"/>
        </w:rPr>
      </w:pPr>
    </w:p>
    <w:p w14:paraId="4016600B" w14:textId="7EB4FBF5" w:rsidR="00971365" w:rsidRDefault="00D34301">
      <w:pPr>
        <w:rPr>
          <w:rFonts w:ascii="Times New Roman" w:hAnsi="Times New Roman" w:cs="Times New Roman"/>
          <w:b/>
        </w:rPr>
      </w:pPr>
      <w:r>
        <w:rPr>
          <w:rFonts w:ascii="Times New Roman" w:hAnsi="Times New Roman" w:cs="Times New Roman"/>
          <w:b/>
        </w:rPr>
        <w:t>ERP</w:t>
      </w:r>
      <w:r w:rsidRPr="00A23A4E">
        <w:rPr>
          <w:rFonts w:ascii="Times New Roman" w:hAnsi="Times New Roman" w:cs="Times New Roman"/>
          <w:b/>
        </w:rPr>
        <w:t xml:space="preserve"> </w:t>
      </w:r>
      <w:r w:rsidR="00A23A4E" w:rsidRPr="00A23A4E">
        <w:rPr>
          <w:rFonts w:ascii="Times New Roman" w:hAnsi="Times New Roman" w:cs="Times New Roman"/>
          <w:b/>
        </w:rPr>
        <w:t xml:space="preserve">analyses based on -50 to 50 </w:t>
      </w:r>
      <w:r>
        <w:rPr>
          <w:rFonts w:ascii="Times New Roman" w:hAnsi="Times New Roman" w:cs="Times New Roman"/>
          <w:b/>
        </w:rPr>
        <w:t xml:space="preserve">ms </w:t>
      </w:r>
      <w:r w:rsidR="00A23A4E" w:rsidRPr="00A23A4E">
        <w:rPr>
          <w:rFonts w:ascii="Times New Roman" w:hAnsi="Times New Roman" w:cs="Times New Roman"/>
          <w:b/>
        </w:rPr>
        <w:t>window</w:t>
      </w:r>
    </w:p>
    <w:p w14:paraId="33C04F06" w14:textId="73A45904" w:rsidR="00A23A4E" w:rsidRPr="005A6758" w:rsidRDefault="00A23A4E">
      <w:pPr>
        <w:rPr>
          <w:b/>
          <w:color w:val="000000" w:themeColor="text1"/>
        </w:rPr>
      </w:pPr>
    </w:p>
    <w:p w14:paraId="02F7E55E" w14:textId="0296A38B" w:rsidR="00A23A4E" w:rsidRPr="005A6758" w:rsidRDefault="00D34301" w:rsidP="005A6758">
      <w:pPr>
        <w:ind w:firstLine="720"/>
        <w:rPr>
          <w:rFonts w:ascii="Times New Roman" w:hAnsi="Times New Roman" w:cs="Times New Roman"/>
          <w:color w:val="000000" w:themeColor="text1"/>
        </w:rPr>
      </w:pPr>
      <w:r w:rsidRPr="005A6758">
        <w:rPr>
          <w:rFonts w:ascii="Times New Roman" w:hAnsi="Times New Roman" w:cs="Times New Roman"/>
          <w:color w:val="000000" w:themeColor="text1"/>
        </w:rPr>
        <w:t xml:space="preserve">In analyzing the ERN, we </w:t>
      </w:r>
      <w:r w:rsidR="00A23A4E" w:rsidRPr="005A6758">
        <w:rPr>
          <w:rFonts w:ascii="Times New Roman" w:hAnsi="Times New Roman" w:cs="Times New Roman"/>
          <w:color w:val="000000" w:themeColor="text1"/>
        </w:rPr>
        <w:t>chose to utilize a conservative 0 – 100 ms window</w:t>
      </w:r>
      <w:r w:rsidR="00CE5BC8">
        <w:rPr>
          <w:rFonts w:ascii="Times New Roman" w:hAnsi="Times New Roman" w:cs="Times New Roman"/>
          <w:color w:val="000000" w:themeColor="text1"/>
        </w:rPr>
        <w:t xml:space="preserve">, based on </w:t>
      </w:r>
      <w:r w:rsidR="00A23A4E" w:rsidRPr="005A6758">
        <w:rPr>
          <w:rFonts w:ascii="Times New Roman" w:hAnsi="Times New Roman" w:cs="Times New Roman"/>
          <w:color w:val="000000" w:themeColor="text1"/>
        </w:rPr>
        <w:t xml:space="preserve">a larger body of literature </w:t>
      </w:r>
      <w:r w:rsidRPr="005A6758">
        <w:rPr>
          <w:rFonts w:ascii="Times New Roman" w:hAnsi="Times New Roman" w:cs="Times New Roman"/>
          <w:color w:val="000000" w:themeColor="text1"/>
        </w:rPr>
        <w:t>studying the</w:t>
      </w:r>
      <w:r w:rsidR="00A23A4E" w:rsidRPr="005A6758">
        <w:rPr>
          <w:rFonts w:ascii="Times New Roman" w:hAnsi="Times New Roman" w:cs="Times New Roman"/>
          <w:color w:val="000000" w:themeColor="text1"/>
        </w:rPr>
        <w:t xml:space="preserve"> ERN</w:t>
      </w:r>
      <w:r w:rsidR="005A6758" w:rsidRPr="005A6758">
        <w:rPr>
          <w:rFonts w:ascii="Times New Roman" w:hAnsi="Times New Roman" w:cs="Times New Roman"/>
          <w:color w:val="000000" w:themeColor="text1"/>
        </w:rPr>
        <w:t xml:space="preserve"> </w:t>
      </w:r>
      <w:r w:rsidR="005A6758" w:rsidRPr="005A6758">
        <w:rPr>
          <w:color w:val="000000" w:themeColor="text1"/>
        </w:rPr>
        <w:fldChar w:fldCharType="begin"/>
      </w:r>
      <w:r w:rsidR="005A6758" w:rsidRPr="005A6758">
        <w:rPr>
          <w:color w:val="000000" w:themeColor="text1"/>
        </w:rPr>
        <w:instrText xml:space="preserve"> ADDIN ZOTERO_ITEM CSL_CITATION {"citationID":"ll4Z9yJG","properties":{"formattedCitation":"(Grammer et al., 2014; E. Y. Kim, Iwaki, Imashioya, Uno, &amp; Fujita, 2007; M. Kim et al., 2016; M. H. Kim, Marulis, Grammer, Morrison, &amp; Gehring, 2017; S. H. Kim et al., 2017)","plainCitation":"(Grammer et al., 2014; E. Y. Kim, Iwaki, Imashioya, Uno, &amp; Fujita, 2007; M. Kim et al., 2016; M. H. Kim, Marulis, Grammer, Morrison, &amp; Gehring, 2017; S. H. Kim et al., 2017)","noteIndex":0},"citationItems":[{"id":68,"uris":["http://zotero.org/users/1245005/items/6KAX6MPG"],"uri":["http://zotero.org/users/1245005/items/6KAX6MPG"],"itemData":{"id":68,"type":"article-journal","title":"Age-related changes in error processing in young children: A school-based investigation","container-title":"Developmental cognitive neuroscience","page":"93–105","volume":"9","source":"Google Scholar","shortTitle":"Age-related changes in error processing in young children","author":[{"family":"Grammer","given":"Jennie K."},{"family":"Carrasco","given":"Melisa"},{"family":"Gehring","given":"William J."},{"family":"Morrison","given":"Frederick J."}],"issued":{"date-parts":[["2014"]]}}},{"id":2486,"uris":["http://zotero.org/users/1245005/items/BDFQPZP3"],"uri":["http://zotero.org/users/1245005/items/BDFQPZP3"],"itemData":{"id":2486,"type":"article-journal","title":"Error-related negativity in a visual go/no-go task: children vs. adults","container-title":"Developmental Neuropsychology","page":"181–191","volume":"31","issue":"2","source":"Google Scholar","shortTitle":"Error-related negativity in a visual go/no-go task","author":[{"family":"Kim","given":"Eun Young"},{"family":"Iwaki","given":"Nobuyoshi"},{"family":"Imashioya","given":"Hayao"},{"family":"Uno","given":"Hiroyuki"},{"family":"Fujita","given":"Tsugumichi"}],"issued":{"date-parts":[["2007"]]}}},{"id":427,"uris":["http://zotero.org/users/1245005/items/V4QHDKVF"],"uri":["http://zotero.org/users/1245005/items/V4QHDKVF"],"itemData":{"id":427,"type":"article-journal","title":"Early math and reading achievement are associated with the error positivity","container-title":"Developmental Cognitive Neuroscience","page":"18-26","volume":"22","source":"ScienceDirect","abstract":"Executive functioning (EF) and motivation are associated with academic achievement and error-related ERPs. The present study explores whether early academic skills predict variability in the error-related negativity (ERN) and error positivity (Pe). Data from 113 three- to seven-year-old children in a Go/No-Go task revealed that stronger early reading and math skills predicted a larger Pe. Closer examination revealed that this relation was quadratic and significant for children performing at or near grade level, but not significant for above-average achievers. Early academics did not predict the ERN. These findings suggest that the Pe – which reflects individual differences in motivational processes as well as attention – may be associated with early academic achievement.","ISSN":"1878-9293","journalAbbreviation":"Developmental Cognitive Neuroscience","author":[{"family":"Kim","given":"Matthew"},{"family":"Grammer","given":"Jennie"},{"family":"Marulis","given":"Loren"},{"family":"Carrasco","given":"Melisa"},{"family":"Morrison","given":"Frederick"},{"family":"Gehring","given":"William"}],"issued":{"date-parts":[["2016",12]]}}},{"id":433,"uris":["http://zotero.org/users/1245005/items/VADBMXDE"],"uri":["http://zotero.org/users/1245005/items/VADBMXDE"],"itemData":{"id":433,"type":"article-journal","title":"Motivational processes from expectancy–value theory are associated with variability in the error positivity in young children","container-title":"Journal of Experimental Child Psychology","page":"32-47","volume":"155","source":"ScienceDirect","abstract":"Motivational beliefs and values influence how children approach challenging activities. The current study explored motivational processes from an expectancy–value theory framework by studying children’s mistakes and their responses to them by focusing on two event-related potential (ERP) components: the error-related negativity (ERN) and the error positivity (Pe). Motivation was assessed using a child-friendly challenge puzzle task and a brief interview measure prior to ERP testing. Data from 50 4- to 6-year-old children revealed that greater perceived competence beliefs were related to a larger Pe, whereas stronger intrinsic task value beliefs were associated with a smaller Pe. Motivation was unrelated to the ERN. Individual differences in early motivational processes may reflect electrophysiological activity related to conscious error awareness.","DOI":"10.1016/j.jecp.2016.10.010","ISSN":"0022-0965","journalAbbreviation":"Journal of Experimental Child Psychology","author":[{"family":"Kim","given":"Matthew H."},{"family":"Marulis","given":"Loren M."},{"family":"Grammer","given":"Jennie K."},{"family":"Morrison","given":"Frederick J."},{"family":"Gehring","given":"William J."}],"issued":{"date-parts":[["2017",3]]}}},{"id":"5a6N0ASs/bdMp4akQ","uris":["http://zotero.org/users/1245005/items/4N3PVN7C"],"uri":["http://zotero.org/users/1245005/items/4N3PVN7C"],"itemData":{"id":"5a6N0ASs/bdMp4akQ","type":"article-journal","title":"Stimulus processing and error monitoring in more-able kindergarteners with autism spectrum disorder: a short review and a preliminary Event-Related Potentials study","container-title":"The European Journal of Neuroscience","source":"PubMed","abstract":"Deficits in executive functions (EF) in individuals with autism spectrum disorder (ASD) have been identified. However, there is limited evidence about patterns of deficits in EF-related skills, especially at the neurobiological level, in young children with ASD and little is known about how these skills are related to other domains of functioning and symptom severity. In this study, we provide a focused review of EF-related Event-Related Potentials (ERP) studies in children with ASD, accompanied by preliminary data for neurophysiological correlates of EF on a child-friendly Go/No-go task. We focus our preliminary investigation on ERPs associated with stimulus processing (N2, P3) and error monitoring [error/correct-related negativity (ERN, CRN), error positivity (Pe)] in 5-year-old kindergarteners with ASD and typical controls matched on age, gender and task accuracy. Children with ASD showed significantly greater amplitudes of ERN/CRN compared to matched controls, suggesting heightened response monitoring. The ASD group also showed less distinct inhibitory P3 compared to the TD group, potentially suggesting atypical stimulus processing. In children with ASD, higher autism symptom severity was correlated with larger P3. Better behavioral performance on an EF-related task was correlated with smaller CRN. Our study is the first investigation to demonstrate the presence of N2, P3, ERN/CRN and Pe in kindergartners with ASD. The potential links between ERP patterns and behavioral and clinical features in more-able children with ASD highlight the need for further exploration into the functional mechanisms of these atypical neural activities and for more focused behavioral interventions targeting cognitive control and response monitoring.","DOI":"10.1111/ejn.13580","ISSN":"1460-9568","note":"PMID: 28394438","shortTitle":"Stimulus processing and error monitoring in more-able kindergarteners with autism spectrum disorder","journalAbbreviation":"Eur. J. Neurosci.","language":"eng","author":[{"family":"Kim","given":"So Hyun"},{"family":"Grammer","given":"Jennie"},{"family":"Benrey","given":"Nurit"},{"family":"Morrison","given":"Frederick"},{"family":"Lord","given":"Catherine"}],"issued":{"date-parts":[["2017",4,10]]}}}],"schema":"https://github.com/citation-style-language/schema/raw/master/csl-citation.json"} </w:instrText>
      </w:r>
      <w:r w:rsidR="005A6758" w:rsidRPr="005A6758">
        <w:rPr>
          <w:color w:val="000000" w:themeColor="text1"/>
        </w:rPr>
        <w:fldChar w:fldCharType="separate"/>
      </w:r>
      <w:r w:rsidR="005A6758" w:rsidRPr="005A6758">
        <w:rPr>
          <w:rFonts w:ascii="Times New Roman" w:hAnsi="Times New Roman" w:cs="Times New Roman"/>
          <w:color w:val="000000" w:themeColor="text1"/>
        </w:rPr>
        <w:t>(Grammer et al., 2014; E. Y. Kim, Iwaki, Imashioya, Uno, &amp; Fujita, 2007; M. Kim et al., 2016; M. H. Kim, Marulis, Grammer, Morrison, &amp; Gehring, 2017; S. H. Kim et al., 2017)</w:t>
      </w:r>
      <w:r w:rsidR="005A6758" w:rsidRPr="005A6758">
        <w:rPr>
          <w:color w:val="000000" w:themeColor="text1"/>
        </w:rPr>
        <w:fldChar w:fldCharType="end"/>
      </w:r>
      <w:r w:rsidRPr="005A6758">
        <w:rPr>
          <w:rFonts w:ascii="Times New Roman" w:hAnsi="Times New Roman" w:cs="Times New Roman"/>
          <w:color w:val="000000" w:themeColor="text1"/>
        </w:rPr>
        <w:t>; similarly, based on prior work we analyzed</w:t>
      </w:r>
      <w:r w:rsidR="005A6758" w:rsidRPr="005A6758">
        <w:rPr>
          <w:rFonts w:ascii="Times New Roman" w:hAnsi="Times New Roman" w:cs="Times New Roman"/>
          <w:color w:val="000000" w:themeColor="text1"/>
        </w:rPr>
        <w:t>,</w:t>
      </w:r>
      <w:r w:rsidRPr="005A6758">
        <w:rPr>
          <w:rFonts w:ascii="Times New Roman" w:hAnsi="Times New Roman" w:cs="Times New Roman"/>
          <w:color w:val="000000" w:themeColor="text1"/>
        </w:rPr>
        <w:t xml:space="preserve"> the Pe using a 200 – 500 ms window</w:t>
      </w:r>
      <w:r w:rsidR="005A6758" w:rsidRPr="005A6758">
        <w:rPr>
          <w:rFonts w:ascii="Times New Roman" w:hAnsi="Times New Roman" w:cs="Times New Roman"/>
          <w:color w:val="000000" w:themeColor="text1"/>
        </w:rPr>
        <w:t xml:space="preserve"> </w:t>
      </w:r>
      <w:r w:rsidR="005A6758" w:rsidRPr="005A6758">
        <w:rPr>
          <w:color w:val="000000" w:themeColor="text1"/>
        </w:rPr>
        <w:fldChar w:fldCharType="begin"/>
      </w:r>
      <w:r w:rsidR="005A6758" w:rsidRPr="005A6758">
        <w:rPr>
          <w:color w:val="000000" w:themeColor="text1"/>
        </w:rPr>
        <w:instrText xml:space="preserve"> ADDIN ZOTERO_ITEM CSL_CITATION {"citationID":"ZyjjidH0","properties":{"formattedCitation":"(Grammer et al., 2014; E. Y. Kim et al., 2007; M. Kim et al., 2016; M. H. Kim et al., 2017; S. H. Kim et al., 2017)","plainCitation":"(Grammer et al., 2014; E. Y. Kim et al., 2007; M. Kim et al., 2016; M. H. Kim et al., 2017; S. H. Kim et al., 2017)","noteIndex":0},"citationItems":[{"id":68,"uris":["http://zotero.org/users/1245005/items/6KAX6MPG"],"uri":["http://zotero.org/users/1245005/items/6KAX6MPG"],"itemData":{"id":68,"type":"article-journal","title":"Age-related changes in error processing in young children: A school-based investigation","container-title":"Developmental cognitive neuroscience","page":"93–105","volume":"9","source":"Google Scholar","shortTitle":"Age-related changes in error processing in young children","author":[{"family":"Grammer","given":"Jennie K."},{"family":"Carrasco","given":"Melisa"},{"family":"Gehring","given":"William J."},{"family":"Morrison","given":"Frederick J."}],"issued":{"date-parts":[["2014"]]}}},{"id":2486,"uris":["http://zotero.org/users/1245005/items/BDFQPZP3"],"uri":["http://zotero.org/users/1245005/items/BDFQPZP3"],"itemData":{"id":2486,"type":"article-journal","title":"Error-related negativity in a visual go/no-go task: children vs. adults","container-title":"Developmental Neuropsychology","page":"181–191","volume":"31","issue":"2","source":"Google Scholar","shortTitle":"Error-related negativity in a visual go/no-go task","author":[{"family":"Kim","given":"Eun Young"},{"family":"Iwaki","given":"Nobuyoshi"},{"family":"Imashioya","given":"Hayao"},{"family":"Uno","given":"Hiroyuki"},{"family":"Fujita","given":"Tsugumichi"}],"issued":{"date-parts":[["2007"]]}}},{"id":427,"uris":["http://zotero.org/users/1245005/items/V4QHDKVF"],"uri":["http://zotero.org/users/1245005/items/V4QHDKVF"],"itemData":{"id":427,"type":"article-journal","title":"Early math and reading achievement are associated with the error positivity","container-title":"Developmental Cognitive Neuroscience","page":"18-26","volume":"22","source":"ScienceDirect","abstract":"Executive functioning (EF) and motivation are associated with academic achievement and error-related ERPs. The present study explores whether early academic skills predict variability in the error-related negativity (ERN) and error positivity (Pe). Data from 113 three- to seven-year-old children in a Go/No-Go task revealed that stronger early reading and math skills predicted a larger Pe. Closer examination revealed that this relation was quadratic and significant for children performing at or near grade level, but not significant for above-average achievers. Early academics did not predict the ERN. These findings suggest that the Pe – which reflects individual differences in motivational processes as well as attention – may be associated with early academic achievement.","ISSN":"1878-9293","journalAbbreviation":"Developmental Cognitive Neuroscience","author":[{"family":"Kim","given":"Matthew"},{"family":"Grammer","given":"Jennie"},{"family":"Marulis","given":"Loren"},{"family":"Carrasco","given":"Melisa"},{"family":"Morrison","given":"Frederick"},{"family":"Gehring","given":"William"}],"issued":{"date-parts":[["2016",12]]}}},{"id":433,"uris":["http://zotero.org/users/1245005/items/VADBMXDE"],"uri":["http://zotero.org/users/1245005/items/VADBMXDE"],"itemData":{"id":433,"type":"article-journal","title":"Motivational processes from expectancy–value theory are associated with variability in the error positivity in young children","container-title":"Journal of Experimental Child Psychology","page":"32-47","volume":"155","source":"ScienceDirect","abstract":"Motivational beliefs and values influence how children approach challenging activities. The current study explored motivational processes from an expectancy–value theory framework by studying children’s mistakes and their responses to them by focusing on two event-related potential (ERP) components: the error-related negativity (ERN) and the error positivity (Pe). Motivation was assessed using a child-friendly challenge puzzle task and a brief interview measure prior to ERP testing. Data from 50 4- to 6-year-old children revealed that greater perceived competence beliefs were related to a larger Pe, whereas stronger intrinsic task value beliefs were associated with a smaller Pe. Motivation was unrelated to the ERN. Individual differences in early motivational processes may reflect electrophysiological activity related to conscious error awareness.","DOI":"10.1016/j.jecp.2016.10.010","ISSN":"0022-0965","journalAbbreviation":"Journal of Experimental Child Psychology","author":[{"family":"Kim","given":"Matthew H."},{"family":"Marulis","given":"Loren M."},{"family":"Grammer","given":"Jennie K."},{"family":"Morrison","given":"Frederick J."},{"family":"Gehring","given":"William J."}],"issued":{"date-parts":[["2017",3]]}}},{"id":"5a6N0ASs/bdMp4akQ","uris":["http://zotero.org/users/1245005/items/4N3PVN7C"],"uri":["http://zotero.org/users/1245005/items/4N3PVN7C"],"itemData":{"id":"5a6N0ASs/bdMp4akQ","type":"article-journal","title":"Stimulus processing and error monitoring in more-able kindergarteners with autism spectrum disorder: a short review and a preliminary Event-Related Potentials study","container-title":"The European Journal of Neuroscience","source":"PubMed","abstract":"Deficits in executive functions (EF) in individuals with autism spectrum disorder (ASD) have been identified. However, there is limited evidence about patterns of deficits in EF-related skills, especially at the neurobiological level, in young children with ASD and little is known about how these skills are related to other domains of functioning and symptom severity. In this study, we provide a focused review of EF-related Event-Related Potentials (ERP) studies in children with ASD, accompanied by preliminary data for neurophysiological correlates of EF on a child-friendly Go/No-go task. We focus our preliminary investigation on ERPs associated with stimulus processing (N2, P3) and error monitoring [error/correct-related negativity (ERN, CRN), error positivity (Pe)] in 5-year-old kindergarteners with ASD and typical controls matched on age, gender and task accuracy. Children with ASD showed significantly greater amplitudes of ERN/CRN compared to matched controls, suggesting heightened response monitoring. The ASD group also showed less distinct inhibitory P3 compared to the TD group, potentially suggesting atypical stimulus processing. In children with ASD, higher autism symptom severity was correlated with larger P3. Better behavioral performance on an EF-related task was correlated with smaller CRN. Our study is the first investigation to demonstrate the presence of N2, P3, ERN/CRN and Pe in kindergartners with ASD. The potential links between ERP patterns and behavioral and clinical features in more-able children with ASD highlight the need for further exploration into the functional mechanisms of these atypical neural activities and for more focused behavioral interventions targeting cognitive control and response monitoring.","DOI":"10.1111/ejn.13580","ISSN":"1460-9568","note":"PMID: 28394438","shortTitle":"Stimulus processing and error monitoring in more-able kindergarteners with autism spectrum disorder","journalAbbreviation":"Eur. J. Neurosci.","language":"eng","author":[{"family":"Kim","given":"So Hyun"},{"family":"Grammer","given":"Jennie"},{"family":"Benrey","given":"Nurit"},{"family":"Morrison","given":"Frederick"},{"family":"Lord","given":"Catherine"}],"issued":{"date-parts":[["2017",4,10]]}}}],"schema":"https://github.com/citation-style-language/schema/raw/master/csl-citation.json"} </w:instrText>
      </w:r>
      <w:r w:rsidR="005A6758" w:rsidRPr="005A6758">
        <w:rPr>
          <w:color w:val="000000" w:themeColor="text1"/>
        </w:rPr>
        <w:fldChar w:fldCharType="separate"/>
      </w:r>
      <w:r w:rsidR="005A6758" w:rsidRPr="005A6758">
        <w:rPr>
          <w:rFonts w:ascii="Times New Roman" w:hAnsi="Times New Roman" w:cs="Times New Roman"/>
          <w:color w:val="000000" w:themeColor="text1"/>
        </w:rPr>
        <w:t>(Grammer et al., 2014; E. Y. Kim et al., 2007; M. Kim et al., 2016; M. H. Kim et al., 2017; S. H. Kim et al., 2017)</w:t>
      </w:r>
      <w:r w:rsidR="005A6758" w:rsidRPr="005A6758">
        <w:rPr>
          <w:color w:val="000000" w:themeColor="text1"/>
        </w:rPr>
        <w:fldChar w:fldCharType="end"/>
      </w:r>
      <w:r w:rsidRPr="005A6758">
        <w:rPr>
          <w:rFonts w:ascii="Times New Roman" w:hAnsi="Times New Roman" w:cs="Times New Roman"/>
          <w:color w:val="000000" w:themeColor="text1"/>
        </w:rPr>
        <w:t>.</w:t>
      </w:r>
      <w:r w:rsidR="00A23A4E" w:rsidRPr="005A6758">
        <w:rPr>
          <w:rFonts w:ascii="Times New Roman" w:hAnsi="Times New Roman" w:cs="Times New Roman"/>
          <w:color w:val="000000" w:themeColor="text1"/>
        </w:rPr>
        <w:t xml:space="preserve"> Nonetheless,</w:t>
      </w:r>
      <w:r w:rsidRPr="005A6758">
        <w:rPr>
          <w:rFonts w:ascii="Times New Roman" w:hAnsi="Times New Roman" w:cs="Times New Roman"/>
          <w:color w:val="000000" w:themeColor="text1"/>
        </w:rPr>
        <w:t xml:space="preserve"> post-hoc inspection of the ERPs suggest that the </w:t>
      </w:r>
      <w:r w:rsidR="00A23A4E" w:rsidRPr="005A6758">
        <w:rPr>
          <w:rFonts w:ascii="Times New Roman" w:hAnsi="Times New Roman" w:cs="Times New Roman"/>
          <w:color w:val="000000" w:themeColor="text1"/>
        </w:rPr>
        <w:t xml:space="preserve">ERN </w:t>
      </w:r>
      <w:r w:rsidRPr="005A6758">
        <w:rPr>
          <w:rFonts w:ascii="Times New Roman" w:hAnsi="Times New Roman" w:cs="Times New Roman"/>
          <w:color w:val="000000" w:themeColor="text1"/>
        </w:rPr>
        <w:t>may</w:t>
      </w:r>
      <w:r w:rsidR="00A23A4E" w:rsidRPr="005A6758">
        <w:rPr>
          <w:rFonts w:ascii="Times New Roman" w:hAnsi="Times New Roman" w:cs="Times New Roman"/>
          <w:color w:val="000000" w:themeColor="text1"/>
        </w:rPr>
        <w:t xml:space="preserve"> start prior to 0 ms</w:t>
      </w:r>
      <w:r w:rsidRPr="005A6758">
        <w:rPr>
          <w:rFonts w:ascii="Times New Roman" w:hAnsi="Times New Roman" w:cs="Times New Roman"/>
          <w:color w:val="000000" w:themeColor="text1"/>
        </w:rPr>
        <w:t>, and similarly, that the posterior Pe appears to diverge prior to 0 ms. We note here that this pattern of ERP waveforms is quite similar to other work investigating the ERN and Pe in children</w:t>
      </w:r>
      <w:r w:rsidR="005A6758" w:rsidRPr="005A6758">
        <w:rPr>
          <w:rFonts w:ascii="Times New Roman" w:hAnsi="Times New Roman" w:cs="Times New Roman"/>
          <w:color w:val="000000" w:themeColor="text1"/>
        </w:rPr>
        <w:t xml:space="preserve"> (Kim, Marulis, Grammer, Morrison, &amp; Gehring, 2017; Kim, Iwaki, Imashioya, Uno, &amp; Fujita, 2007). </w:t>
      </w:r>
      <w:r w:rsidRPr="005A6758">
        <w:rPr>
          <w:rFonts w:ascii="Times New Roman" w:hAnsi="Times New Roman" w:cs="Times New Roman"/>
          <w:color w:val="000000" w:themeColor="text1"/>
        </w:rPr>
        <w:t>Therefore, although we retain our a priori analysis time windows and electrode locations for all analyses in the main text, in order to provide a more complete characterization of the ERPs observed</w:t>
      </w:r>
      <w:r w:rsidR="00C7382E" w:rsidRPr="005A6758">
        <w:rPr>
          <w:rFonts w:ascii="Times New Roman" w:hAnsi="Times New Roman" w:cs="Times New Roman"/>
          <w:color w:val="000000" w:themeColor="text1"/>
        </w:rPr>
        <w:t xml:space="preserve"> in the current study</w:t>
      </w:r>
      <w:r w:rsidRPr="005A6758">
        <w:rPr>
          <w:rFonts w:ascii="Times New Roman" w:hAnsi="Times New Roman" w:cs="Times New Roman"/>
          <w:color w:val="000000" w:themeColor="text1"/>
        </w:rPr>
        <w:t xml:space="preserve">, we further conducted a Two (site; frontal vs. posterior) by Two (accuracy: error vs. correct) ANOVA using the mean amplitude during </w:t>
      </w:r>
      <w:r w:rsidR="00A23A4E" w:rsidRPr="005A6758">
        <w:rPr>
          <w:rFonts w:ascii="Times New Roman" w:hAnsi="Times New Roman" w:cs="Times New Roman"/>
          <w:color w:val="000000" w:themeColor="text1"/>
        </w:rPr>
        <w:t xml:space="preserve">a -50 to 50 ms window. </w:t>
      </w:r>
    </w:p>
    <w:p w14:paraId="3C2DDA84" w14:textId="4624D5F7" w:rsidR="00A23A4E" w:rsidRDefault="00A23A4E">
      <w:pPr>
        <w:rPr>
          <w:rFonts w:ascii="Times New Roman" w:hAnsi="Times New Roman" w:cs="Times New Roman"/>
        </w:rPr>
      </w:pPr>
    </w:p>
    <w:p w14:paraId="17D99F5A" w14:textId="0F17A59A" w:rsidR="00FA3833" w:rsidRPr="00A913FA" w:rsidRDefault="00A23A4E" w:rsidP="00A913FA">
      <w:pPr>
        <w:ind w:firstLine="720"/>
        <w:rPr>
          <w:rFonts w:ascii="Times New Roman" w:hAnsi="Times New Roman" w:cs="Times New Roman"/>
        </w:rPr>
      </w:pPr>
      <w:r w:rsidRPr="00A23A4E">
        <w:rPr>
          <w:rFonts w:ascii="Times New Roman" w:hAnsi="Times New Roman" w:cs="Times New Roman"/>
          <w:i/>
        </w:rPr>
        <w:t xml:space="preserve">Two (site; frontal vs. posterior) by Two (accuracy: error vs. correct) ANOVA </w:t>
      </w:r>
      <w:r>
        <w:rPr>
          <w:rFonts w:ascii="Times New Roman" w:hAnsi="Times New Roman" w:cs="Times New Roman"/>
          <w:i/>
        </w:rPr>
        <w:t xml:space="preserve">results. </w:t>
      </w:r>
      <w:r w:rsidRPr="00971365">
        <w:rPr>
          <w:rFonts w:ascii="Times New Roman" w:hAnsi="Times New Roman" w:cs="Times New Roman"/>
        </w:rPr>
        <w:t>The significant main effect</w:t>
      </w:r>
      <w:r>
        <w:rPr>
          <w:rFonts w:ascii="Times New Roman" w:hAnsi="Times New Roman" w:cs="Times New Roman"/>
        </w:rPr>
        <w:t>s</w:t>
      </w:r>
      <w:r w:rsidRPr="00971365">
        <w:rPr>
          <w:rFonts w:ascii="Times New Roman" w:hAnsi="Times New Roman" w:cs="Times New Roman"/>
        </w:rPr>
        <w:t xml:space="preserve"> of accuracy (F=</w:t>
      </w:r>
      <w:r>
        <w:rPr>
          <w:rFonts w:ascii="Times New Roman" w:hAnsi="Times New Roman" w:cs="Times New Roman"/>
        </w:rPr>
        <w:t>6.949</w:t>
      </w:r>
      <w:r w:rsidRPr="00971365">
        <w:rPr>
          <w:rFonts w:ascii="Times New Roman" w:hAnsi="Times New Roman" w:cs="Times New Roman"/>
        </w:rPr>
        <w:t>, p=0.0</w:t>
      </w:r>
      <w:r>
        <w:rPr>
          <w:rFonts w:ascii="Times New Roman" w:hAnsi="Times New Roman" w:cs="Times New Roman"/>
        </w:rPr>
        <w:t>13</w:t>
      </w:r>
      <w:r w:rsidRPr="00971365">
        <w:rPr>
          <w:rFonts w:ascii="Times New Roman" w:hAnsi="Times New Roman" w:cs="Times New Roman"/>
        </w:rPr>
        <w:t xml:space="preserve">) </w:t>
      </w:r>
      <w:r>
        <w:rPr>
          <w:rFonts w:ascii="Times New Roman" w:hAnsi="Times New Roman" w:cs="Times New Roman"/>
        </w:rPr>
        <w:t>and site (</w:t>
      </w:r>
      <w:r w:rsidRPr="00971365">
        <w:rPr>
          <w:rFonts w:ascii="Times New Roman" w:hAnsi="Times New Roman" w:cs="Times New Roman"/>
        </w:rPr>
        <w:t>F=</w:t>
      </w:r>
      <w:r>
        <w:rPr>
          <w:rFonts w:ascii="Times New Roman" w:hAnsi="Times New Roman" w:cs="Times New Roman"/>
        </w:rPr>
        <w:t>6.859</w:t>
      </w:r>
      <w:r w:rsidRPr="00971365">
        <w:rPr>
          <w:rFonts w:ascii="Times New Roman" w:hAnsi="Times New Roman" w:cs="Times New Roman"/>
        </w:rPr>
        <w:t>, p=0.0</w:t>
      </w:r>
      <w:r>
        <w:rPr>
          <w:rFonts w:ascii="Times New Roman" w:hAnsi="Times New Roman" w:cs="Times New Roman"/>
        </w:rPr>
        <w:t>13</w:t>
      </w:r>
      <w:r w:rsidRPr="00971365">
        <w:rPr>
          <w:rFonts w:ascii="Times New Roman" w:hAnsi="Times New Roman" w:cs="Times New Roman"/>
        </w:rPr>
        <w:t>)</w:t>
      </w:r>
      <w:r>
        <w:rPr>
          <w:rFonts w:ascii="Times New Roman" w:hAnsi="Times New Roman" w:cs="Times New Roman"/>
        </w:rPr>
        <w:t xml:space="preserve"> </w:t>
      </w:r>
      <w:r w:rsidRPr="00971365">
        <w:rPr>
          <w:rFonts w:ascii="Times New Roman" w:hAnsi="Times New Roman" w:cs="Times New Roman"/>
        </w:rPr>
        <w:t>and a significant site and accuracy interaction effect (F=</w:t>
      </w:r>
      <w:r>
        <w:rPr>
          <w:rFonts w:ascii="Times New Roman" w:hAnsi="Times New Roman" w:cs="Times New Roman"/>
        </w:rPr>
        <w:t>21.042</w:t>
      </w:r>
      <w:r w:rsidRPr="00971365">
        <w:rPr>
          <w:rFonts w:ascii="Times New Roman" w:hAnsi="Times New Roman" w:cs="Times New Roman"/>
        </w:rPr>
        <w:t>, p</w:t>
      </w:r>
      <w:r w:rsidR="00C7382E">
        <w:rPr>
          <w:rFonts w:ascii="Times New Roman" w:hAnsi="Times New Roman" w:cs="Times New Roman"/>
        </w:rPr>
        <w:t>&lt;0</w:t>
      </w:r>
      <w:r w:rsidRPr="00971365">
        <w:rPr>
          <w:rFonts w:ascii="Times New Roman" w:hAnsi="Times New Roman" w:cs="Times New Roman"/>
        </w:rPr>
        <w:t>.00</w:t>
      </w:r>
      <w:r w:rsidR="00C7382E">
        <w:rPr>
          <w:rFonts w:ascii="Times New Roman" w:hAnsi="Times New Roman" w:cs="Times New Roman"/>
        </w:rPr>
        <w:t>1</w:t>
      </w:r>
      <w:r w:rsidRPr="00971365">
        <w:rPr>
          <w:rFonts w:ascii="Times New Roman" w:hAnsi="Times New Roman" w:cs="Times New Roman"/>
        </w:rPr>
        <w:t xml:space="preserve">) emerged. </w:t>
      </w:r>
      <w:r w:rsidR="002B0AED" w:rsidRPr="00971365">
        <w:rPr>
          <w:rFonts w:ascii="Times New Roman" w:hAnsi="Times New Roman" w:cs="Times New Roman"/>
        </w:rPr>
        <w:t>For the frontal sites, as expected, the amplitude for the error trials was more negative than the amplitude for the correct trials</w:t>
      </w:r>
      <w:r w:rsidR="002B0AED">
        <w:rPr>
          <w:rFonts w:ascii="Times New Roman" w:hAnsi="Times New Roman" w:cs="Times New Roman"/>
        </w:rPr>
        <w:t xml:space="preserve"> </w:t>
      </w:r>
      <w:r w:rsidR="002B0AED" w:rsidRPr="00971365">
        <w:rPr>
          <w:rFonts w:ascii="Times New Roman" w:hAnsi="Times New Roman" w:cs="Times New Roman"/>
        </w:rPr>
        <w:t>(p&lt;0.001), whereas the reverse was found for the posterior sites</w:t>
      </w:r>
      <w:r w:rsidR="005A6758">
        <w:rPr>
          <w:rFonts w:ascii="Times New Roman" w:hAnsi="Times New Roman" w:cs="Times New Roman"/>
        </w:rPr>
        <w:t xml:space="preserve"> (&lt;0.001)</w:t>
      </w:r>
      <w:r w:rsidR="002B0AED" w:rsidRPr="00971365">
        <w:rPr>
          <w:rFonts w:ascii="Times New Roman" w:hAnsi="Times New Roman" w:cs="Times New Roman"/>
        </w:rPr>
        <w:t>.</w:t>
      </w:r>
      <w:r w:rsidR="00C7382E">
        <w:rPr>
          <w:rFonts w:ascii="Times New Roman" w:hAnsi="Times New Roman" w:cs="Times New Roman"/>
        </w:rPr>
        <w:t xml:space="preserve"> </w:t>
      </w:r>
      <w:r w:rsidR="00C7382E">
        <w:rPr>
          <w:rFonts w:ascii="Times New Roman" w:hAnsi="Times New Roman" w:cs="Times New Roman"/>
        </w:rPr>
        <w:lastRenderedPageBreak/>
        <w:t>Critically, these analyses are consistent with the ERP results reported in the main text, while also extending the ERP results by demonstrating similarities between</w:t>
      </w:r>
      <w:r w:rsidR="004A13C8">
        <w:rPr>
          <w:rFonts w:ascii="Times New Roman" w:hAnsi="Times New Roman" w:cs="Times New Roman"/>
        </w:rPr>
        <w:t xml:space="preserve"> the</w:t>
      </w:r>
      <w:r w:rsidR="00C7382E">
        <w:rPr>
          <w:rFonts w:ascii="Times New Roman" w:hAnsi="Times New Roman" w:cs="Times New Roman"/>
        </w:rPr>
        <w:t xml:space="preserve"> </w:t>
      </w:r>
      <w:r w:rsidR="004A13C8">
        <w:rPr>
          <w:rFonts w:ascii="Times New Roman" w:hAnsi="Times New Roman" w:cs="Times New Roman"/>
        </w:rPr>
        <w:t xml:space="preserve">ERPs observed in the </w:t>
      </w:r>
      <w:r w:rsidR="00C7382E">
        <w:rPr>
          <w:rFonts w:ascii="Times New Roman" w:hAnsi="Times New Roman" w:cs="Times New Roman"/>
        </w:rPr>
        <w:t xml:space="preserve">current study </w:t>
      </w:r>
      <w:r w:rsidR="004A13C8">
        <w:rPr>
          <w:rFonts w:ascii="Times New Roman" w:hAnsi="Times New Roman" w:cs="Times New Roman"/>
        </w:rPr>
        <w:t>and</w:t>
      </w:r>
      <w:r w:rsidR="00C7382E">
        <w:rPr>
          <w:rFonts w:ascii="Times New Roman" w:hAnsi="Times New Roman" w:cs="Times New Roman"/>
        </w:rPr>
        <w:t xml:space="preserve"> other work investigating the ERN and Pe in children at earlier time windows</w:t>
      </w:r>
      <w:r w:rsidR="005A6758">
        <w:rPr>
          <w:rFonts w:ascii="Times New Roman" w:hAnsi="Times New Roman" w:cs="Times New Roman"/>
        </w:rPr>
        <w:t xml:space="preserve"> </w:t>
      </w:r>
      <w:r w:rsidR="005A6758" w:rsidRPr="005A6758">
        <w:rPr>
          <w:rFonts w:ascii="Times New Roman" w:hAnsi="Times New Roman" w:cs="Times New Roman"/>
          <w:color w:val="000000" w:themeColor="text1"/>
        </w:rPr>
        <w:t>(Kim, Marulis, Grammer, Morrison, &amp; Gehring, 2017; Kim, Iwaki, Imashioya, Uno, &amp; Fujita, 2007)</w:t>
      </w:r>
      <w:r w:rsidR="005A6758">
        <w:rPr>
          <w:rFonts w:ascii="Times New Roman" w:hAnsi="Times New Roman" w:cs="Times New Roman"/>
          <w:color w:val="000000" w:themeColor="text1"/>
        </w:rPr>
        <w:t xml:space="preserve">; </w:t>
      </w:r>
      <w:r w:rsidR="00C7382E">
        <w:rPr>
          <w:rFonts w:ascii="Times New Roman" w:hAnsi="Times New Roman" w:cs="Times New Roman"/>
        </w:rPr>
        <w:t>we refer readers to this other work for a more in depth discussion of</w:t>
      </w:r>
      <w:r w:rsidR="004A13C8">
        <w:rPr>
          <w:rFonts w:ascii="Times New Roman" w:hAnsi="Times New Roman" w:cs="Times New Roman"/>
        </w:rPr>
        <w:t xml:space="preserve"> the ERN and Pe at earlier time windows.</w:t>
      </w:r>
      <w:r w:rsidR="00C7382E">
        <w:rPr>
          <w:rFonts w:ascii="Times New Roman" w:hAnsi="Times New Roman" w:cs="Times New Roman"/>
        </w:rPr>
        <w:t xml:space="preserve"> </w:t>
      </w:r>
    </w:p>
    <w:sectPr w:rsidR="00FA3833" w:rsidRPr="00A913FA" w:rsidSect="00F729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BE8"/>
    <w:rsid w:val="00017D85"/>
    <w:rsid w:val="00033A1C"/>
    <w:rsid w:val="000C24D9"/>
    <w:rsid w:val="0023103F"/>
    <w:rsid w:val="002B0AED"/>
    <w:rsid w:val="003423A8"/>
    <w:rsid w:val="00365BE8"/>
    <w:rsid w:val="003774B0"/>
    <w:rsid w:val="0048487A"/>
    <w:rsid w:val="004A13C8"/>
    <w:rsid w:val="005A6758"/>
    <w:rsid w:val="006143DD"/>
    <w:rsid w:val="00855AAF"/>
    <w:rsid w:val="00912081"/>
    <w:rsid w:val="0095634F"/>
    <w:rsid w:val="00971365"/>
    <w:rsid w:val="00984567"/>
    <w:rsid w:val="009A2D3A"/>
    <w:rsid w:val="00A23A4E"/>
    <w:rsid w:val="00A913FA"/>
    <w:rsid w:val="00A97745"/>
    <w:rsid w:val="00AA0304"/>
    <w:rsid w:val="00AC5A1F"/>
    <w:rsid w:val="00C7382E"/>
    <w:rsid w:val="00CC08A3"/>
    <w:rsid w:val="00CE5BC8"/>
    <w:rsid w:val="00D34301"/>
    <w:rsid w:val="00DB2ADE"/>
    <w:rsid w:val="00E269AE"/>
    <w:rsid w:val="00F72922"/>
    <w:rsid w:val="00F73780"/>
    <w:rsid w:val="00FA150C"/>
    <w:rsid w:val="00FA383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75F59"/>
  <w14:defaultImageDpi w14:val="32767"/>
  <w15:chartTrackingRefBased/>
  <w15:docId w15:val="{B1888934-E613-F845-9655-8181F08D7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15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150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A150C"/>
    <w:rPr>
      <w:sz w:val="16"/>
      <w:szCs w:val="16"/>
    </w:rPr>
  </w:style>
  <w:style w:type="paragraph" w:styleId="CommentText">
    <w:name w:val="annotation text"/>
    <w:basedOn w:val="Normal"/>
    <w:link w:val="CommentTextChar"/>
    <w:uiPriority w:val="99"/>
    <w:unhideWhenUsed/>
    <w:rsid w:val="00FA150C"/>
    <w:rPr>
      <w:sz w:val="20"/>
      <w:szCs w:val="20"/>
    </w:rPr>
  </w:style>
  <w:style w:type="character" w:customStyle="1" w:styleId="CommentTextChar">
    <w:name w:val="Comment Text Char"/>
    <w:basedOn w:val="DefaultParagraphFont"/>
    <w:link w:val="CommentText"/>
    <w:uiPriority w:val="99"/>
    <w:rsid w:val="00FA150C"/>
    <w:rPr>
      <w:sz w:val="20"/>
      <w:szCs w:val="20"/>
    </w:rPr>
  </w:style>
  <w:style w:type="paragraph" w:styleId="CommentSubject">
    <w:name w:val="annotation subject"/>
    <w:basedOn w:val="CommentText"/>
    <w:next w:val="CommentText"/>
    <w:link w:val="CommentSubjectChar"/>
    <w:uiPriority w:val="99"/>
    <w:semiHidden/>
    <w:unhideWhenUsed/>
    <w:rsid w:val="00FA150C"/>
    <w:rPr>
      <w:b/>
      <w:bCs/>
    </w:rPr>
  </w:style>
  <w:style w:type="character" w:customStyle="1" w:styleId="CommentSubjectChar">
    <w:name w:val="Comment Subject Char"/>
    <w:basedOn w:val="CommentTextChar"/>
    <w:link w:val="CommentSubject"/>
    <w:uiPriority w:val="99"/>
    <w:semiHidden/>
    <w:rsid w:val="00FA15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2308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7</Words>
  <Characters>23072</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4-01T02:07:00Z</dcterms:created>
  <dcterms:modified xsi:type="dcterms:W3CDTF">2019-04-01T02:07:00Z</dcterms:modified>
</cp:coreProperties>
</file>